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7EDD3" w14:textId="77777777" w:rsidR="00E65BAA" w:rsidRDefault="00E65BAA" w:rsidP="00E65BAA">
      <w:pPr>
        <w:rPr>
          <w:rFonts w:ascii="Palatino Linotype" w:hAnsi="Palatino Linotype"/>
          <w:b/>
          <w:bCs/>
          <w:sz w:val="28"/>
          <w:szCs w:val="28"/>
        </w:rPr>
      </w:pPr>
      <w:r w:rsidRPr="005E4B84">
        <w:rPr>
          <w:rFonts w:ascii="Palatino Linotype" w:hAnsi="Palatino Linotype"/>
          <w:b/>
          <w:bCs/>
          <w:sz w:val="28"/>
          <w:szCs w:val="28"/>
        </w:rPr>
        <w:t>Appendix</w:t>
      </w:r>
    </w:p>
    <w:p w14:paraId="6F0B8A85" w14:textId="77777777" w:rsidR="00E65BAA" w:rsidRPr="00B65E5F" w:rsidRDefault="00E65BAA" w:rsidP="00E65BAA">
      <w:pPr>
        <w:rPr>
          <w:b/>
          <w:bCs/>
          <w:sz w:val="28"/>
          <w:szCs w:val="28"/>
        </w:rPr>
      </w:pPr>
    </w:p>
    <w:p w14:paraId="28CE0C79" w14:textId="77777777" w:rsidR="00E65BAA" w:rsidRPr="00870212" w:rsidRDefault="00E65BAA" w:rsidP="00E65BAA">
      <w:pPr>
        <w:rPr>
          <w:b/>
          <w:bCs/>
        </w:rPr>
      </w:pPr>
      <w:r w:rsidRPr="00870212">
        <w:rPr>
          <w:b/>
          <w:bCs/>
        </w:rPr>
        <w:t>Appendix 1: Example logit output for model describing purchasing of regular soft drinks at least weekly among people that shop at supermarkets and spazas</w:t>
      </w:r>
    </w:p>
    <w:p w14:paraId="03C1570D" w14:textId="77777777" w:rsidR="00E65BAA" w:rsidRDefault="00E65BAA" w:rsidP="00E65BAA">
      <w:pPr>
        <w:rPr>
          <w:rFonts w:ascii="Palatino Linotype" w:hAnsi="Palatino Linotype"/>
          <w:b/>
          <w:bCs/>
          <w:sz w:val="28"/>
          <w:szCs w:val="28"/>
        </w:rPr>
      </w:pPr>
    </w:p>
    <w:tbl>
      <w:tblPr>
        <w:tblW w:w="144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1251"/>
        <w:gridCol w:w="1216"/>
        <w:gridCol w:w="707"/>
        <w:gridCol w:w="711"/>
        <w:gridCol w:w="2396"/>
        <w:gridCol w:w="1218"/>
        <w:gridCol w:w="1041"/>
        <w:gridCol w:w="767"/>
        <w:gridCol w:w="711"/>
        <w:gridCol w:w="2334"/>
      </w:tblGrid>
      <w:tr w:rsidR="00E65BAA" w:rsidRPr="00FC561C" w14:paraId="38B7A68E" w14:textId="77777777" w:rsidTr="00B66B7C">
        <w:trPr>
          <w:trHeight w:val="365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4013" w14:textId="77777777" w:rsidR="00E65BAA" w:rsidRPr="00FC561C" w:rsidRDefault="00E65BAA" w:rsidP="00B66B7C">
            <w:pPr>
              <w:rPr>
                <w:b/>
                <w:bCs/>
              </w:rPr>
            </w:pPr>
          </w:p>
        </w:tc>
        <w:tc>
          <w:tcPr>
            <w:tcW w:w="62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F524" w14:textId="77777777" w:rsidR="00E65BAA" w:rsidRPr="00FC561C" w:rsidRDefault="00E65BAA" w:rsidP="00B66B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Supermarkets</w:t>
            </w:r>
          </w:p>
        </w:tc>
        <w:tc>
          <w:tcPr>
            <w:tcW w:w="6071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308F" w14:textId="77777777" w:rsidR="00E65BAA" w:rsidRPr="00FC561C" w:rsidRDefault="00E65BAA" w:rsidP="00B66B7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azas</w:t>
            </w:r>
          </w:p>
        </w:tc>
      </w:tr>
      <w:tr w:rsidR="00E65BAA" w:rsidRPr="00FC561C" w14:paraId="21506AE4" w14:textId="77777777" w:rsidTr="00B66B7C">
        <w:trPr>
          <w:trHeight w:val="365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6FCC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D99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93F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01B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A05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gt;|z|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116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95% Conf. Interval]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CC1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BF7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276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234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&gt;|z|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857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95% Conf. Interval]</w:t>
            </w:r>
          </w:p>
        </w:tc>
      </w:tr>
      <w:tr w:rsidR="00E65BAA" w:rsidRPr="00FC561C" w14:paraId="5841F182" w14:textId="77777777" w:rsidTr="00B66B7C">
        <w:trPr>
          <w:trHeight w:val="365"/>
        </w:trPr>
        <w:tc>
          <w:tcPr>
            <w:tcW w:w="21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5B3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4758B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5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883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9BB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E2F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23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367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2010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10075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DAF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1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C84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C6E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2D1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BD2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>0296653,  .</w:t>
            </w:r>
            <w:proofErr w:type="gramEnd"/>
            <w:r>
              <w:rPr>
                <w:color w:val="000000"/>
                <w:sz w:val="22"/>
                <w:szCs w:val="22"/>
              </w:rPr>
              <w:t>0061654</w:t>
            </w:r>
          </w:p>
        </w:tc>
      </w:tr>
      <w:tr w:rsidR="00E65BAA" w:rsidRPr="00FC561C" w14:paraId="6CF80877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37C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56156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7F753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8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DC0C1A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D21B7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023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473089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502792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E61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38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FE7A2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EA067A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B4804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39AAEAA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470322,   </w:t>
            </w:r>
            <w:proofErr w:type="gramEnd"/>
            <w:r>
              <w:rPr>
                <w:color w:val="000000"/>
                <w:sz w:val="22"/>
                <w:szCs w:val="22"/>
              </w:rPr>
              <w:t>-.0061814</w:t>
            </w:r>
          </w:p>
        </w:tc>
      </w:tr>
      <w:tr w:rsidR="00E65BAA" w:rsidRPr="00FC561C" w14:paraId="146909B6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9F3E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3466">
              <w:rPr>
                <w:b/>
                <w:bCs/>
                <w:color w:val="000000"/>
                <w:sz w:val="22"/>
                <w:szCs w:val="22"/>
              </w:rPr>
              <w:t>lsm_category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0EB11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AD8A18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3977C0F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7F0DEA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81E7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6816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5C706DB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F5EEADA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64B198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5CFDEC8F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</w:tr>
      <w:tr w:rsidR="00E65BAA" w:rsidRPr="00FC561C" w14:paraId="10836388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43D7" w14:textId="77777777" w:rsidR="00E65BAA" w:rsidRPr="00253466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8555D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3ADE9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5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47922C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3774A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D32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9008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2413392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2FE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2D807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7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BA737D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170E2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487959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17316,   </w:t>
            </w:r>
            <w:proofErr w:type="gramEnd"/>
            <w:r>
              <w:rPr>
                <w:color w:val="000000"/>
                <w:sz w:val="22"/>
                <w:szCs w:val="22"/>
              </w:rPr>
              <w:t>.520565</w:t>
            </w:r>
          </w:p>
        </w:tc>
      </w:tr>
      <w:tr w:rsidR="00E65BAA" w:rsidRPr="00FC561C" w14:paraId="0F50E131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1494" w14:textId="77777777" w:rsidR="00E65BAA" w:rsidRPr="00253466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B81FC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A7B6A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8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B165E8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35870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E6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0588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6356939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E33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85C401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4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13EDF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9D631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61EE557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3381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7662052</w:t>
            </w:r>
          </w:p>
        </w:tc>
      </w:tr>
      <w:tr w:rsidR="00E65BAA" w:rsidRPr="00FC561C" w14:paraId="0B612C05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C20F" w14:textId="77777777" w:rsidR="00E65BAA" w:rsidRPr="00253466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B0883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7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065E2B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7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B69C2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918E0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D17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6212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86229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FA5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2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3073C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7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8D5DF9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EFCFA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5DFE99D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63452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6298388</w:t>
            </w:r>
          </w:p>
        </w:tc>
      </w:tr>
      <w:tr w:rsidR="00E65BAA" w:rsidRPr="00FC561C" w14:paraId="11FB4ED8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DE8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04E8B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8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45FF67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07E179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5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5C64E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083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657638,   </w:t>
            </w:r>
            <w:proofErr w:type="gramEnd"/>
            <w:r>
              <w:rPr>
                <w:color w:val="000000"/>
                <w:sz w:val="22"/>
                <w:szCs w:val="22"/>
              </w:rPr>
              <w:t>-.3119034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34B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7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F4C2B8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30152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A8F52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07D1AD8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8768981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-.467526</w:t>
            </w:r>
          </w:p>
        </w:tc>
      </w:tr>
      <w:tr w:rsidR="00E65BAA" w:rsidRPr="00FC561C" w14:paraId="461D78BE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16C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3466">
              <w:rPr>
                <w:b/>
                <w:bCs/>
                <w:color w:val="000000"/>
                <w:sz w:val="22"/>
                <w:szCs w:val="22"/>
              </w:rPr>
              <w:t>bmi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026BD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EFD779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229F190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24D90F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F3AF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553F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99F0F1A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61341A6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CA31AD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16E0B8C7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</w:tr>
      <w:tr w:rsidR="00E65BAA" w:rsidRPr="00FC561C" w14:paraId="5C03B66F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F1AE" w14:textId="77777777" w:rsidR="00E65BAA" w:rsidRPr="00253466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18.5 – 24.9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1D863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B1C18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8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459DC5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65D07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322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85070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554134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FD7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3C836D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5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2EBA41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0256E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5CD9CC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41944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6038922</w:t>
            </w:r>
          </w:p>
        </w:tc>
      </w:tr>
      <w:tr w:rsidR="00E65BAA" w:rsidRPr="00FC561C" w14:paraId="1A5156C9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B91D" w14:textId="77777777" w:rsidR="00E65BAA" w:rsidRPr="00253466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25.0 – 29.9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1C398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D76EB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2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4BE722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2E847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561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53217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393006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A00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D28124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52BAD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D76E2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30AA8F8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11752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961069</w:t>
            </w:r>
          </w:p>
        </w:tc>
      </w:tr>
      <w:tr w:rsidR="00E65BAA" w:rsidRPr="00FC561C" w14:paraId="0DFF9798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298" w14:textId="77777777" w:rsidR="00E65BAA" w:rsidRPr="00253466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&gt; 30.0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85263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16D88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77D8BC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676DB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CFF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70968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6357982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D8F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56A2A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7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5AB6EA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C0280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2CB581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99723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8293765</w:t>
            </w:r>
          </w:p>
        </w:tc>
      </w:tr>
      <w:tr w:rsidR="00E65BAA" w:rsidRPr="00FC561C" w14:paraId="5669AC76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3E6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3466">
              <w:rPr>
                <w:b/>
                <w:bCs/>
                <w:color w:val="000000"/>
                <w:sz w:val="22"/>
                <w:szCs w:val="22"/>
              </w:rPr>
              <w:t>drought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0A627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6F524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2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2B3733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57B22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BD0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42792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9849732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02E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C63ECD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824E3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FFB12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193D0EB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621640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168484</w:t>
            </w:r>
          </w:p>
        </w:tc>
      </w:tr>
      <w:tr w:rsidR="00E65BAA" w:rsidRPr="00FC561C" w14:paraId="57A4F94B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6FD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3466">
              <w:rPr>
                <w:b/>
                <w:bCs/>
                <w:color w:val="000000"/>
                <w:sz w:val="22"/>
                <w:szCs w:val="22"/>
              </w:rPr>
              <w:t>washlocation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20C5D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53CD4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6F82C9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0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D43F8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01B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01935,   </w:t>
            </w:r>
            <w:proofErr w:type="gramEnd"/>
            <w:r>
              <w:rPr>
                <w:color w:val="000000"/>
                <w:sz w:val="22"/>
                <w:szCs w:val="22"/>
              </w:rPr>
              <w:t>-.838748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B39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1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FA73C9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7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CB58C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1A66F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38EC2DC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82937,   </w:t>
            </w:r>
            <w:proofErr w:type="gramEnd"/>
            <w:r>
              <w:rPr>
                <w:color w:val="000000"/>
                <w:sz w:val="22"/>
                <w:szCs w:val="22"/>
              </w:rPr>
              <w:t>-.6432393</w:t>
            </w:r>
          </w:p>
        </w:tc>
      </w:tr>
      <w:tr w:rsidR="00E65BAA" w:rsidRPr="00FC561C" w14:paraId="1002F60C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8F74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3466">
              <w:rPr>
                <w:b/>
                <w:bCs/>
                <w:color w:val="000000"/>
                <w:sz w:val="22"/>
                <w:szCs w:val="22"/>
              </w:rPr>
              <w:t>washtapwater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1853D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55654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2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11C210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2BCC2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E05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2176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7641411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34B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0A1DA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220935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C069C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EA80CE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50999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8687277</w:t>
            </w:r>
          </w:p>
        </w:tc>
      </w:tr>
      <w:tr w:rsidR="00E65BAA" w:rsidRPr="00FC561C" w14:paraId="6254380B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E9D2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3466">
              <w:rPr>
                <w:b/>
                <w:bCs/>
                <w:color w:val="000000"/>
                <w:sz w:val="22"/>
                <w:szCs w:val="22"/>
              </w:rPr>
              <w:t>childreninhousehold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0817B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82E66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9CDE13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461F7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4D2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41325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85385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AAD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DCC7DA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8FD77A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E4823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F650A9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61292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1116751</w:t>
            </w:r>
          </w:p>
        </w:tc>
      </w:tr>
      <w:tr w:rsidR="00E65BAA" w:rsidRPr="00FC561C" w14:paraId="5549BD63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DB22" w14:textId="77777777" w:rsidR="00E65BAA" w:rsidRPr="00253466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53466">
              <w:rPr>
                <w:b/>
                <w:bCs/>
                <w:color w:val="000000"/>
                <w:sz w:val="22"/>
                <w:szCs w:val="22"/>
              </w:rPr>
              <w:t>employmentstatus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4178B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C1351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11E6BB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716A2A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6E0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01273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044068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02F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7CA49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5C2911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45ED1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9A54B6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0384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027482</w:t>
            </w:r>
          </w:p>
        </w:tc>
      </w:tr>
      <w:tr w:rsidR="00E65BAA" w:rsidRPr="00FC561C" w14:paraId="34202782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BD7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hplawareness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7CC7A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046CD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FD07B3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13407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3FD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07249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696978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0BC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7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37C722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6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33B18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2EA22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32103DD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2910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046918</w:t>
            </w:r>
          </w:p>
        </w:tc>
      </w:tr>
      <w:tr w:rsidR="00E65BAA" w:rsidRPr="00FC561C" w14:paraId="2EFEEF17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82FD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numberinhousehold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E5F8C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1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86C8F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7D83BD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7C82F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321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04172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010967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A00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6DE25A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358132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E26BB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5D4B5B6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12233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095745</w:t>
            </w:r>
          </w:p>
        </w:tc>
      </w:tr>
      <w:tr w:rsidR="00E65BAA" w:rsidRPr="00FC561C" w14:paraId="638A2AEF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952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odsecurity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9D389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912D0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B7A6C5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9C3CC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3D9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05829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380581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870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5E4ECF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6375E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AF054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96A068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142619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288977</w:t>
            </w:r>
          </w:p>
        </w:tc>
      </w:tr>
      <w:tr w:rsidR="00E65BAA" w:rsidRPr="00FC561C" w14:paraId="49B5230A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940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watersecurity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6FF1B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985DF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A5A4CF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48417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CEA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21733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151944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5EC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36886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11CD95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CC038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FB123B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17071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195759</w:t>
            </w:r>
          </w:p>
        </w:tc>
      </w:tr>
      <w:tr w:rsidR="00E65BAA" w:rsidRPr="00FC561C" w14:paraId="6E49565A" w14:textId="77777777" w:rsidTr="00B66B7C">
        <w:trPr>
          <w:trHeight w:val="882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0994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regular soft drink </w:t>
            </w:r>
            <w:r w:rsidRPr="008B51B8">
              <w:rPr>
                <w:b/>
                <w:bCs/>
                <w:color w:val="000000"/>
                <w:sz w:val="22"/>
                <w:szCs w:val="22"/>
              </w:rPr>
              <w:t>consumption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924F8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01C2E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CA0434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430A8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05A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33563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461026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E60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6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F10792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60476E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525C8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6B3798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34229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6190309</w:t>
            </w:r>
          </w:p>
        </w:tc>
      </w:tr>
      <w:tr w:rsidR="00E65BAA" w:rsidRPr="00FC561C" w14:paraId="5418991C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AAA4" w14:textId="77777777" w:rsidR="00E65BAA" w:rsidRPr="008B51B8" w:rsidRDefault="00E65BAA" w:rsidP="00B66B7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Household Assets: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D91771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346516EE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252D69E0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A437FCE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ADBF9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25CD00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1366846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1F4AEEDE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8BA7F49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</w:tcPr>
          <w:p w14:paraId="45B1E12F" w14:textId="77777777" w:rsidR="00E65BAA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65BAA" w:rsidRPr="00FC561C" w14:paraId="24BFAB96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ED6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hotwater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F8658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6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5B306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75CA2C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DD917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A47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48427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077592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6D0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654B8E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3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45872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5F915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E5818E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82401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225661</w:t>
            </w:r>
          </w:p>
        </w:tc>
      </w:tr>
      <w:tr w:rsidR="00E65BAA" w:rsidRPr="00FC561C" w14:paraId="57005D9B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B47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computer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889F1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4B14B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1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166532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919CB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219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602314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029094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D3D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9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D35A4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7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3AB72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90FB8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50F4CC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54075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872124</w:t>
            </w:r>
          </w:p>
        </w:tc>
      </w:tr>
      <w:tr w:rsidR="00E65BAA" w:rsidRPr="00FC561C" w14:paraId="53452482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E6D0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electstove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8A9BC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87999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3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71CA77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52AB5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501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917091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939804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54E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CB62EC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4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42C74F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90BD5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63BC8B9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8640821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3.427349</w:t>
            </w:r>
          </w:p>
        </w:tc>
      </w:tr>
      <w:tr w:rsidR="00E65BAA" w:rsidRPr="00FC561C" w14:paraId="14FFA755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F96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domhelp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43979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5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1B94B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5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24D29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AF1DA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72C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48702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7.09853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281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13A30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78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762A8A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EDB9D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0FFEBA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4839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9.869247</w:t>
            </w:r>
          </w:p>
        </w:tc>
      </w:tr>
      <w:tr w:rsidR="00E65BAA" w:rsidRPr="00FC561C" w14:paraId="1AE18433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1690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radio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454C0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7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81BD5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0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A48CF6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49696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623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16615,   </w:t>
            </w:r>
            <w:proofErr w:type="gramEnd"/>
            <w:r>
              <w:rPr>
                <w:color w:val="000000"/>
                <w:sz w:val="22"/>
                <w:szCs w:val="22"/>
              </w:rPr>
              <w:t>-.2317139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9A3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6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F745C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7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63D4D9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D699A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3BD2A3C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79106,   </w:t>
            </w:r>
            <w:proofErr w:type="gramEnd"/>
            <w:r>
              <w:rPr>
                <w:color w:val="000000"/>
                <w:sz w:val="22"/>
                <w:szCs w:val="22"/>
              </w:rPr>
              <w:t>-.3534228</w:t>
            </w:r>
          </w:p>
        </w:tc>
      </w:tr>
      <w:tr w:rsidR="00E65BAA" w:rsidRPr="00FC561C" w14:paraId="35D7B1DF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4E1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toilet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BFE91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5E4A5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8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C5782F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47110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D2D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6378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360321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779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1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CBFAF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2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2676DE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F1371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64DAB82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62951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5927604</w:t>
            </w:r>
          </w:p>
        </w:tc>
      </w:tr>
      <w:tr w:rsidR="00E65BAA" w:rsidRPr="00FC561C" w14:paraId="05C68B8F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7B99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vehicle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C5704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1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71298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0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55258A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1F3B2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547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77344,   </w:t>
            </w:r>
            <w:proofErr w:type="gramEnd"/>
            <w:r>
              <w:rPr>
                <w:color w:val="000000"/>
                <w:sz w:val="22"/>
                <w:szCs w:val="22"/>
              </w:rPr>
              <w:t>-.4510392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E28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2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161C5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4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F49ABF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5605D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072A889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89626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254625</w:t>
            </w:r>
          </w:p>
        </w:tc>
      </w:tr>
      <w:tr w:rsidR="00E65BAA" w:rsidRPr="00FC561C" w14:paraId="07EF533C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EBE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frig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44E5C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7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9305D4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4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F7695E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360979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D7F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6978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474269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1E7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6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F3F8F8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1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470C8B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CFE1B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5312811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161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688498</w:t>
            </w:r>
          </w:p>
        </w:tc>
      </w:tr>
      <w:tr w:rsidR="00E65BAA" w:rsidRPr="00FC561C" w14:paraId="1C6A6DF2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C4A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vacuum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A1DBC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7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79DB5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1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9E0048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1A7A4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90F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2621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8.483567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37A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2C7607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07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CCF04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29AF7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143DA83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692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7.004688</w:t>
            </w:r>
          </w:p>
        </w:tc>
      </w:tr>
      <w:tr w:rsidR="00E65BAA" w:rsidRPr="00FC561C" w14:paraId="3E77B786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6FC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paytv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95129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F825C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0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DCDBF7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3754A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7B3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00041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874626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BFC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3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372A3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5B346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F73F7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74BB55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982393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3.048994</w:t>
            </w:r>
          </w:p>
        </w:tc>
      </w:tr>
      <w:tr w:rsidR="00E65BAA" w:rsidRPr="00FC561C" w14:paraId="7C6B05D8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5404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dishwasher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4BEA1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60E0A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6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398490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35847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2ED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41800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4.801185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63C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2A539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2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6D5909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1998D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03089C9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0098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7.688452</w:t>
            </w:r>
          </w:p>
        </w:tc>
      </w:tr>
      <w:tr w:rsidR="00E65BAA" w:rsidRPr="00FC561C" w14:paraId="5FDC30E6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1EE4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cellphone3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C9DF2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0  (</w:t>
            </w:r>
            <w:proofErr w:type="gramEnd"/>
            <w:r>
              <w:rPr>
                <w:color w:val="000000"/>
                <w:sz w:val="22"/>
                <w:szCs w:val="22"/>
              </w:rPr>
              <w:t>omitted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81C7B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5D758FA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7D29B7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227B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89B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0  (</w:t>
            </w:r>
            <w:proofErr w:type="gramEnd"/>
            <w:r>
              <w:rPr>
                <w:color w:val="000000"/>
                <w:sz w:val="22"/>
                <w:szCs w:val="22"/>
              </w:rPr>
              <w:t>omitted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914B2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FFD2C46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98651A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76B7109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</w:tr>
      <w:tr w:rsidR="00E65BAA" w:rsidRPr="00FC561C" w14:paraId="602F9E52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E19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cellphone2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25970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0  (</w:t>
            </w:r>
            <w:proofErr w:type="gramEnd"/>
            <w:r>
              <w:rPr>
                <w:color w:val="000000"/>
                <w:sz w:val="22"/>
                <w:szCs w:val="22"/>
              </w:rPr>
              <w:t>omitted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120C2F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0E521A6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48D0EC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ABB4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D42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0  (</w:t>
            </w:r>
            <w:proofErr w:type="gramEnd"/>
            <w:r>
              <w:rPr>
                <w:color w:val="000000"/>
                <w:sz w:val="22"/>
                <w:szCs w:val="22"/>
              </w:rPr>
              <w:t>omitted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7FEE6F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8EF798B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16A98E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6E73812D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</w:tr>
      <w:tr w:rsidR="00E65BAA" w:rsidRPr="00FC561C" w14:paraId="0582311D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9D1D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homesecurity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6D158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492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E004D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32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427287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482E1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8EB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6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3360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5.350205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712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0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3ACC69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7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64C8E1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F4CBE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373EF67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4668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10.9863</w:t>
            </w:r>
          </w:p>
        </w:tc>
      </w:tr>
      <w:tr w:rsidR="00E65BAA" w:rsidRPr="00FC561C" w14:paraId="6443721E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DF01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freezer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520F6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263EA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3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23DA0B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4AB05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039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87629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5.782309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B4D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7174EA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5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4325A6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C3F30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A4FD8F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8001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4.324247</w:t>
            </w:r>
          </w:p>
        </w:tc>
      </w:tr>
      <w:tr w:rsidR="00E65BAA" w:rsidRPr="00FC561C" w14:paraId="2D2A544A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271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microwave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991ED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87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4154B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7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B5B707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F6F88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FE5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2839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7538239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9C1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C9AC63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8B31E1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96712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87F0D3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0438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1.73082</w:t>
            </w:r>
          </w:p>
        </w:tc>
      </w:tr>
      <w:tr w:rsidR="00E65BAA" w:rsidRPr="00FC561C" w14:paraId="5DE754EA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70E6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dvd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28157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77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CCAEB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0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55710D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2F20E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8C0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361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081364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767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0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20F648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6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38F7D1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BE7D2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00D3F19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32044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715252</w:t>
            </w:r>
          </w:p>
        </w:tc>
      </w:tr>
      <w:tr w:rsidR="00E65BAA" w:rsidRPr="00FC561C" w14:paraId="023C1852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DE9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dryer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381DF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8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E2BA7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64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6192FD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4E250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2F8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792851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8.296708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072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6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E8D96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75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E8597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BE2F5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52AB3A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448471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1.70867</w:t>
            </w:r>
          </w:p>
        </w:tc>
      </w:tr>
      <w:tr w:rsidR="00E65BAA" w:rsidRPr="00FC561C" w14:paraId="7A62101B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9E0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hometheatre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EAD70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5484AE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2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16DBF6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54C38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296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5724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5.259487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2AB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48397F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1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769226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5A0DE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4D3549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066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7.380655</w:t>
            </w:r>
          </w:p>
        </w:tc>
      </w:tr>
      <w:tr w:rsidR="00E65BAA" w:rsidRPr="00FC561C" w14:paraId="03461E20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C6E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homephone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7F4BB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27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88958D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1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8221F5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1A759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529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6461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023906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175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84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0F66C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2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AE7B84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95C55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6AC0D8B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972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3.511993</w:t>
            </w:r>
          </w:p>
        </w:tc>
      </w:tr>
      <w:tr w:rsidR="00E65BAA" w:rsidRPr="00FC561C" w14:paraId="45D5AC72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5F6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pool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002B0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0  (</w:t>
            </w:r>
            <w:proofErr w:type="gramEnd"/>
            <w:r>
              <w:rPr>
                <w:color w:val="000000"/>
                <w:sz w:val="22"/>
                <w:szCs w:val="22"/>
              </w:rPr>
              <w:t>omitted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7F48B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F147B08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C09562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A246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30D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0  (</w:t>
            </w:r>
            <w:proofErr w:type="gramEnd"/>
            <w:r>
              <w:rPr>
                <w:color w:val="000000"/>
                <w:sz w:val="22"/>
                <w:szCs w:val="22"/>
              </w:rPr>
              <w:t>omitted)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16AB68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5E8B1B5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F638BC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2EB3ED0" w14:textId="77777777" w:rsidR="00E65BAA" w:rsidRPr="00FC561C" w:rsidRDefault="00E65BAA" w:rsidP="00B66B7C">
            <w:pPr>
              <w:jc w:val="center"/>
              <w:rPr>
                <w:sz w:val="20"/>
                <w:szCs w:val="20"/>
              </w:rPr>
            </w:pPr>
          </w:p>
        </w:tc>
      </w:tr>
      <w:tr w:rsidR="00E65BAA" w:rsidRPr="00FC561C" w14:paraId="1D2ADD17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70F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tapwater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8F758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83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09C960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57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234908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98E91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596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2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5543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0.78825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491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9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ED2F4C8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322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059F8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C6F10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318E58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9235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6.54025</w:t>
            </w:r>
          </w:p>
        </w:tc>
      </w:tr>
      <w:tr w:rsidR="00E65BAA" w:rsidRPr="00FC561C" w14:paraId="2C00863C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BDF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sink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4CDC8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B5CC1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3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263510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28DFC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75E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0543,    5.750207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85E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75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184887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9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475613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1EE57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0A564E2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59820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4.29121</w:t>
            </w:r>
          </w:p>
        </w:tc>
      </w:tr>
      <w:tr w:rsidR="00E65BAA" w:rsidRPr="00FC561C" w14:paraId="1D039A84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6664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tvset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A6E5D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8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CB547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8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0738B3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B12CE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64E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27577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6311431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84D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A4A3B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1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6297021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BF9B39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7B2AF7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05473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2.131373</w:t>
            </w:r>
          </w:p>
        </w:tc>
      </w:tr>
      <w:tr w:rsidR="00E65BAA" w:rsidRPr="00FC561C" w14:paraId="1B9BC851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BB4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B51B8">
              <w:rPr>
                <w:b/>
                <w:bCs/>
                <w:color w:val="000000"/>
                <w:sz w:val="22"/>
                <w:szCs w:val="22"/>
              </w:rPr>
              <w:t>ac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3B326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08CA1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2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93CE0A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83C89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A20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071596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1.854696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568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6A7BE1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2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C34E0B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9D63D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780CBC2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190128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 3.10857</w:t>
            </w:r>
          </w:p>
        </w:tc>
      </w:tr>
      <w:tr w:rsidR="00E65BAA" w:rsidRPr="00FC561C" w14:paraId="1359B98E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74B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51B8">
              <w:rPr>
                <w:b/>
                <w:bCs/>
                <w:color w:val="000000"/>
                <w:sz w:val="22"/>
                <w:szCs w:val="22"/>
              </w:rPr>
              <w:t>ses_wt_total</w:t>
            </w:r>
            <w:proofErr w:type="spellEnd"/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33271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5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700F0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0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2FC44D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E9139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239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5A6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736869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028162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2E1A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47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C5F9DBF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8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B337D5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5CE526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43CFBB85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</w:t>
            </w:r>
            <w:proofErr w:type="gramStart"/>
            <w:r>
              <w:rPr>
                <w:color w:val="000000"/>
                <w:sz w:val="22"/>
                <w:szCs w:val="22"/>
              </w:rPr>
              <w:t xml:space="preserve">244582,   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.7503254</w:t>
            </w:r>
          </w:p>
        </w:tc>
      </w:tr>
      <w:tr w:rsidR="00E65BAA" w:rsidRPr="00FC561C" w14:paraId="400FEC7D" w14:textId="77777777" w:rsidTr="00B66B7C">
        <w:trPr>
          <w:trHeight w:val="365"/>
        </w:trPr>
        <w:tc>
          <w:tcPr>
            <w:tcW w:w="21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4710" w14:textId="77777777" w:rsidR="00E65BAA" w:rsidRPr="00FC561C" w:rsidRDefault="00E65BAA" w:rsidP="00B66B7C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1FC7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0.3656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15F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.104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BA1C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8BCE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2A30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1.2882,    1329.443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50CD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9.798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8C8863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.866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959157B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99EF84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334" w:type="dxa"/>
            <w:shd w:val="clear" w:color="auto" w:fill="auto"/>
            <w:noWrap/>
            <w:vAlign w:val="center"/>
            <w:hideMark/>
          </w:tcPr>
          <w:p w14:paraId="21868102" w14:textId="77777777" w:rsidR="00E65BAA" w:rsidRPr="00FC561C" w:rsidRDefault="00E65BAA" w:rsidP="00B66B7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6.5063,    1773.089</w:t>
            </w:r>
          </w:p>
        </w:tc>
      </w:tr>
    </w:tbl>
    <w:p w14:paraId="09BF041A" w14:textId="77777777" w:rsidR="006E7631" w:rsidRDefault="006E7631"/>
    <w:sectPr w:rsidR="006E7631" w:rsidSect="00E65BAA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AA"/>
    <w:rsid w:val="001518A2"/>
    <w:rsid w:val="00334844"/>
    <w:rsid w:val="006E7631"/>
    <w:rsid w:val="00D939BA"/>
    <w:rsid w:val="00E6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24A1E"/>
  <w15:chartTrackingRefBased/>
  <w15:docId w15:val="{84F38026-021C-2D40-9B18-76ECB74BC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5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s</dc:creator>
  <cp:keywords/>
  <dc:description/>
  <cp:lastModifiedBy>Alexandra Ross</cp:lastModifiedBy>
  <cp:revision>1</cp:revision>
  <dcterms:created xsi:type="dcterms:W3CDTF">2021-08-06T19:51:00Z</dcterms:created>
  <dcterms:modified xsi:type="dcterms:W3CDTF">2021-08-06T20:56:00Z</dcterms:modified>
</cp:coreProperties>
</file>